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855E0" w14:textId="2CE6BA50" w:rsidR="00B67C63" w:rsidRPr="00AB14D1" w:rsidRDefault="00FA657F" w:rsidP="00503C5C">
      <w:pPr>
        <w:pStyle w:val="a3"/>
        <w:wordWrap/>
        <w:spacing w:line="240" w:lineRule="auto"/>
        <w:rPr>
          <w:rFonts w:ascii="Times New Roman" w:eastAsiaTheme="minorEastAsia" w:hAnsi="Times New Roman" w:cs="Times New Roman"/>
          <w:spacing w:val="-4"/>
          <w:szCs w:val="20"/>
          <w:lang w:val="en-US"/>
        </w:rPr>
      </w:pPr>
      <w:r>
        <w:rPr>
          <w:rFonts w:ascii="Times New Roman" w:eastAsiaTheme="minorEastAsia" w:hAnsi="Times New Roman" w:cs="Times New Roman"/>
          <w:spacing w:val="-4"/>
          <w:szCs w:val="20"/>
          <w:lang w:val="en-US"/>
        </w:rPr>
        <w:t>1</w:t>
      </w:r>
      <w:r w:rsidR="006E4E78" w:rsidRPr="00AB14D1">
        <w:rPr>
          <w:rFonts w:ascii="Times New Roman" w:eastAsiaTheme="minorEastAsia" w:hAnsi="Times New Roman" w:cs="Times New Roman"/>
          <w:spacing w:val="-4"/>
          <w:szCs w:val="20"/>
          <w:lang w:val="en-US"/>
        </w:rPr>
        <w:t>. Loca</w:t>
      </w:r>
      <w:r w:rsidR="00CA1FD2" w:rsidRPr="00AB14D1">
        <w:rPr>
          <w:rFonts w:ascii="Times New Roman" w:eastAsiaTheme="minorEastAsia" w:hAnsi="Times New Roman" w:cs="Times New Roman"/>
          <w:spacing w:val="-4"/>
          <w:szCs w:val="20"/>
          <w:lang w:val="en-US"/>
        </w:rPr>
        <w:t xml:space="preserve">tion of </w:t>
      </w:r>
      <w:proofErr w:type="spellStart"/>
      <w:r w:rsidR="00CA1FD2" w:rsidRPr="00AB14D1">
        <w:rPr>
          <w:rFonts w:ascii="Times New Roman" w:eastAsiaTheme="minorEastAsia" w:hAnsi="Times New Roman" w:cs="Times New Roman"/>
          <w:spacing w:val="-4"/>
          <w:szCs w:val="20"/>
          <w:lang w:val="en-US"/>
        </w:rPr>
        <w:t>algific</w:t>
      </w:r>
      <w:proofErr w:type="spellEnd"/>
      <w:r w:rsidR="00CA1FD2" w:rsidRPr="00AB14D1">
        <w:rPr>
          <w:rFonts w:ascii="Times New Roman" w:eastAsiaTheme="minorEastAsia" w:hAnsi="Times New Roman" w:cs="Times New Roman"/>
          <w:spacing w:val="-4"/>
          <w:szCs w:val="20"/>
          <w:lang w:val="en-US"/>
        </w:rPr>
        <w:t xml:space="preserve"> talus slope</w:t>
      </w:r>
      <w:r w:rsidR="000F130C" w:rsidRPr="00AB14D1">
        <w:rPr>
          <w:rFonts w:ascii="Times New Roman" w:eastAsiaTheme="minorEastAsia" w:hAnsi="Times New Roman" w:cs="Times New Roman"/>
          <w:spacing w:val="-4"/>
          <w:szCs w:val="20"/>
          <w:lang w:val="en-US"/>
        </w:rPr>
        <w:t>s</w:t>
      </w:r>
      <w:r w:rsidR="00CA1FD2" w:rsidRPr="00AB14D1">
        <w:rPr>
          <w:rFonts w:ascii="Times New Roman" w:eastAsiaTheme="minorEastAsia" w:hAnsi="Times New Roman" w:cs="Times New Roman"/>
          <w:spacing w:val="-4"/>
          <w:szCs w:val="20"/>
          <w:lang w:val="en-US"/>
        </w:rPr>
        <w:t xml:space="preserve"> in S</w:t>
      </w:r>
      <w:r w:rsidR="006E4E78" w:rsidRPr="00AB14D1">
        <w:rPr>
          <w:rFonts w:ascii="Times New Roman" w:eastAsiaTheme="minorEastAsia" w:hAnsi="Times New Roman" w:cs="Times New Roman"/>
          <w:spacing w:val="-4"/>
          <w:szCs w:val="20"/>
          <w:lang w:val="en-US"/>
        </w:rPr>
        <w:t>outh Korea</w:t>
      </w:r>
      <w:bookmarkStart w:id="0" w:name="_GoBack"/>
      <w:bookmarkEnd w:id="0"/>
    </w:p>
    <w:tbl>
      <w:tblPr>
        <w:tblOverlap w:val="never"/>
        <w:tblW w:w="9545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770"/>
        <w:gridCol w:w="940"/>
        <w:gridCol w:w="2128"/>
        <w:gridCol w:w="2355"/>
        <w:gridCol w:w="1004"/>
        <w:gridCol w:w="1061"/>
        <w:gridCol w:w="1287"/>
      </w:tblGrid>
      <w:tr w:rsidR="00B67C63" w:rsidRPr="00AB14D1" w14:paraId="199A6064" w14:textId="77777777" w:rsidTr="00654105">
        <w:trPr>
          <w:trHeight w:val="170"/>
        </w:trPr>
        <w:tc>
          <w:tcPr>
            <w:tcW w:w="770" w:type="dxa"/>
            <w:tcBorders>
              <w:top w:val="single" w:sz="11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E735B20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ID</w:t>
            </w:r>
          </w:p>
        </w:tc>
        <w:tc>
          <w:tcPr>
            <w:tcW w:w="940" w:type="dxa"/>
            <w:tcBorders>
              <w:top w:val="single" w:sz="11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A7BB210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ype</w:t>
            </w:r>
          </w:p>
        </w:tc>
        <w:tc>
          <w:tcPr>
            <w:tcW w:w="2128" w:type="dxa"/>
            <w:tcBorders>
              <w:top w:val="single" w:sz="11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66B0F0B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Location</w:t>
            </w:r>
          </w:p>
        </w:tc>
        <w:tc>
          <w:tcPr>
            <w:tcW w:w="2355" w:type="dxa"/>
            <w:tcBorders>
              <w:top w:val="single" w:sz="11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42CDCCE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GPS</w:t>
            </w:r>
          </w:p>
        </w:tc>
        <w:tc>
          <w:tcPr>
            <w:tcW w:w="1004" w:type="dxa"/>
            <w:tcBorders>
              <w:top w:val="single" w:sz="11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81FB36F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 xml:space="preserve">Altitude </w:t>
            </w:r>
          </w:p>
          <w:p w14:paraId="7333990A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(m)</w:t>
            </w:r>
          </w:p>
        </w:tc>
        <w:tc>
          <w:tcPr>
            <w:tcW w:w="1061" w:type="dxa"/>
            <w:tcBorders>
              <w:top w:val="single" w:sz="11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D830E3E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Ownership</w:t>
            </w:r>
          </w:p>
        </w:tc>
        <w:tc>
          <w:tcPr>
            <w:tcW w:w="1287" w:type="dxa"/>
            <w:tcBorders>
              <w:top w:val="single" w:sz="11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7C632DF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Accessibility</w:t>
            </w:r>
          </w:p>
        </w:tc>
      </w:tr>
      <w:tr w:rsidR="00B67C63" w:rsidRPr="00AB14D1" w14:paraId="67732C8B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270ABD4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</w:t>
            </w:r>
          </w:p>
        </w:tc>
        <w:tc>
          <w:tcPr>
            <w:tcW w:w="940" w:type="dxa"/>
            <w:vMerge w:val="restart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77CB324" w14:textId="77777777" w:rsidR="00B67C63" w:rsidRPr="00AB14D1" w:rsidRDefault="006E4E78" w:rsidP="00503C5C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Talus</w:t>
            </w:r>
          </w:p>
        </w:tc>
        <w:tc>
          <w:tcPr>
            <w:tcW w:w="2128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5F13EB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Gyeonggi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Pocheo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3002675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7°16′146″E, 38°00′817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7D03BE2" w14:textId="4007572B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5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5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A961DB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Public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BFF2D21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607B4D60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880BD5E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2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0DED9612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EA2D8A0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Gangwon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Hongcheo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85D52C8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8°16′150″E, 37°48′288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F3DA8C9" w14:textId="74A7F42B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51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825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B80F0AC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rivate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C9DE587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533B6AAE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55433D6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3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3A55A263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2437D5F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Gangwon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Pyeongchang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22D4AF9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8°35´305″E, 37°35´031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EA22BC5" w14:textId="6A4F16DF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89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92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E75F1F8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rivate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DD082EC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ad</w:t>
            </w:r>
          </w:p>
        </w:tc>
      </w:tr>
      <w:tr w:rsidR="00B67C63" w:rsidRPr="00AB14D1" w14:paraId="75F9A479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97871F9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4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0CB9325B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7CD78D1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Gangwon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ongseo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0A0C6C3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8°43′370″E, 37°21′940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2F602B4" w14:textId="772D4F96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5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43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2D28165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rivate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0BAB68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3646699D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527ACB9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5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5E19E4EF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27099B7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Gangwon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ongseo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4C5C2BE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128°41´089″E, 37°27´101″N 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1CCD4E1" w14:textId="205320E2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40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45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A0F9E1E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tional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431D1B1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03D0702B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64E7EAE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6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4C5EC076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A0A543E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Gangwon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Hwacheo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94EC583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127°35´698″E, 38°12´453″N 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DFBF726" w14:textId="30214D74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5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45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6454E5C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tional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BDC0C4B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3C8938F6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E6BC9B5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7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3826056A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5AA7346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Gangwon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Inje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7150E03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128°06´658″E, 37°59´516″N 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DC74ACE" w14:textId="08A51C55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7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0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18D7FC8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Public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C6BBEF3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69E442D3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75AFBAF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8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787667A6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1734DE7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Chungbuk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oeu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F8087D5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127°48´044″E, 36°28´463″N 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0E7EC64" w14:textId="413C9D6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0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0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C649577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rivate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9C6C79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3B0755F7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4E4775C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9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7BC3F509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79C5AC6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Chungbuk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Danyang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4532530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128°16´888″E, 36°54´926″N 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4C6724F" w14:textId="4D6F5EEB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40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45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C1C32A9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tional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0D0883C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65D19DE6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379BB5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0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10151E46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5372E36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onbuk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ongeup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0F48BBD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7°35´698″E, 38°12´453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0A17507" w14:textId="449949CB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0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5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D135D32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tional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AEB0954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Normal</w:t>
            </w:r>
          </w:p>
        </w:tc>
      </w:tr>
      <w:tr w:rsidR="00B67C63" w:rsidRPr="00AB14D1" w14:paraId="3000A3F0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5A37E36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1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5C2DA88B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EA7CEE9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yeongbuk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Yeongcheo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6B9A87E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8°57´620″E, 36°09´695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B81E088" w14:textId="47B0C43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55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60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08FBDC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Public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570B5F0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ad</w:t>
            </w:r>
          </w:p>
        </w:tc>
      </w:tr>
      <w:tr w:rsidR="00B67C63" w:rsidRPr="00AB14D1" w14:paraId="7FB33413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39DE94F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2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7C0C3B3C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C496E32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yeongbuk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unwi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81568AE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8°46´503″E, 36°07´532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85DA012" w14:textId="63645928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0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5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AD2A99C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tional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EC17BB3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57EFD46B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8E1C9FF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3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290EF050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D25FB23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yeongbuk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Cheongsong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52051E4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9°13′428″E, 36°18′955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3F29268" w14:textId="1BBD31F2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4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3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BE7A647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rivate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0E2CD6E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746DBEAA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6B4F672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T-14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075F4AA2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DBEECCF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yeongna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Miryang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08FB7BC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8°59′030″E, 35°34′480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4888EEC" w14:textId="4431BF4B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40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70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5DFD596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rivate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711E43D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Normal</w:t>
            </w:r>
          </w:p>
        </w:tc>
      </w:tr>
      <w:tr w:rsidR="00B67C63" w:rsidRPr="00AB14D1" w14:paraId="44AC3E96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1387D0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C-1</w:t>
            </w:r>
          </w:p>
        </w:tc>
        <w:tc>
          <w:tcPr>
            <w:tcW w:w="940" w:type="dxa"/>
            <w:vMerge w:val="restart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F21B715" w14:textId="77777777" w:rsidR="00B67C63" w:rsidRPr="00AB14D1" w:rsidRDefault="006E4E78" w:rsidP="00503C5C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Cave</w:t>
            </w:r>
          </w:p>
        </w:tc>
        <w:tc>
          <w:tcPr>
            <w:tcW w:w="2128" w:type="dxa"/>
            <w:tcBorders>
              <w:top w:val="singl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B79814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Gyeonggi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Yeoncheo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F61B37F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7°06′630″E, 38°04′990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22FF125" w14:textId="43848ACB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7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5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442E265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rivate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4F4213F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54502CEF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EE9CC06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C-2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0A44B941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983B980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Gangwon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ongseo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D701089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8°37′120″E, 37°15′832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F37119D" w14:textId="4ECD72D3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2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40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EAB9691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tional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7BC0D20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236FF424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2D8C264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C-3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70A62994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195F5E6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onbuk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, Jinan</w:t>
            </w:r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1073804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7°17′743″E, 35°43′803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CFCEBE2" w14:textId="3ABAE3C4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26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8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DF235A9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tional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0017847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62E5CFAD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8F5D356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C-4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29B93DF2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28A2D21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yeongbuk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Uiseong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9F21804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8°45′327″E, 36°13′885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79020CD" w14:textId="2EC0AB40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4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8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F474007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tional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B700112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ood</w:t>
            </w:r>
          </w:p>
        </w:tc>
      </w:tr>
      <w:tr w:rsidR="00B67C63" w:rsidRPr="00AB14D1" w14:paraId="616E5524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55D0C45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D-1</w:t>
            </w:r>
          </w:p>
        </w:tc>
        <w:tc>
          <w:tcPr>
            <w:tcW w:w="940" w:type="dxa"/>
            <w:vMerge w:val="restart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DAC8688" w14:textId="77777777" w:rsidR="00B67C63" w:rsidRPr="00AB14D1" w:rsidRDefault="006E4E78" w:rsidP="00503C5C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Dent</w:t>
            </w: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EB21CF2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Gangwon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Hongcheo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20D4E65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128°28´439″E, 37°44´211″N 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3857AC5" w14:textId="30766FF2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,30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,40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2C397A2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tional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49CE0F2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ad</w:t>
            </w:r>
          </w:p>
        </w:tc>
      </w:tr>
      <w:tr w:rsidR="00B67C63" w:rsidRPr="00AB14D1" w14:paraId="710D2C61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0C52CE1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D-2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075795AC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615AA78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Chungbuk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cheo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839A645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8°14′702″E, 36°59′447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6AC7563" w14:textId="4AB16B82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68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75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1204C62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tional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F1EF0E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ad</w:t>
            </w:r>
          </w:p>
        </w:tc>
      </w:tr>
      <w:tr w:rsidR="00B67C63" w:rsidRPr="00AB14D1" w14:paraId="36D32E40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16C75B5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D-3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58EC6CF4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11CC26F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Chungbuk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oeun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75BBE1E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8°41´089″E, 37°27´101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5995BAB" w14:textId="137636D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825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87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75E7B1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Public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EA54EF7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ad</w:t>
            </w:r>
          </w:p>
        </w:tc>
      </w:tr>
      <w:tr w:rsidR="00B67C63" w:rsidRPr="00AB14D1" w14:paraId="64A6117D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EA222E4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D-4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</w:tcPr>
          <w:p w14:paraId="0D217646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7C30F0E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yeongna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Miryang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1256BB1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8°56´623″E, 35°37´123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3A15CD0" w14:textId="39229D10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60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65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2072669D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rivate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FD760B6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ad</w:t>
            </w:r>
          </w:p>
        </w:tc>
      </w:tr>
      <w:tr w:rsidR="00B67C63" w:rsidRPr="00AB14D1" w14:paraId="470C8137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51F9CD6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V-1</w:t>
            </w:r>
          </w:p>
        </w:tc>
        <w:tc>
          <w:tcPr>
            <w:tcW w:w="94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74A2FA6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Vertical cave</w:t>
            </w: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412F2D4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ju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ju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5FAB537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6°43′237″E, 33°27´120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E06BEBE" w14:textId="7FF0492C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35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45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73D06EF7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National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1E3DE1CF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ad</w:t>
            </w:r>
          </w:p>
        </w:tc>
      </w:tr>
      <w:tr w:rsidR="00B67C63" w:rsidRPr="00AB14D1" w14:paraId="2431FB18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5C5EB9A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O-1</w:t>
            </w:r>
          </w:p>
        </w:tc>
        <w:tc>
          <w:tcPr>
            <w:tcW w:w="940" w:type="dxa"/>
            <w:vMerge w:val="restart"/>
            <w:tcBorders>
              <w:top w:val="none" w:sz="3" w:space="0" w:color="000000"/>
              <w:left w:val="none" w:sz="2" w:space="0" w:color="000000"/>
              <w:bottom w:val="single" w:sz="11" w:space="0" w:color="000000"/>
              <w:right w:val="none" w:sz="2" w:space="0" w:color="000000"/>
            </w:tcBorders>
            <w:vAlign w:val="center"/>
          </w:tcPr>
          <w:p w14:paraId="54EC5DDE" w14:textId="77777777" w:rsidR="00B67C63" w:rsidRPr="00AB14D1" w:rsidRDefault="006E4E78" w:rsidP="00503C5C">
            <w:pPr>
              <w:pStyle w:val="xl66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Others</w:t>
            </w: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0AD9EF35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Jeonna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Haenam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65BA8AC2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6°27´646″E, 34°28´585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06A31C2" w14:textId="40341F6F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6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7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4503ADED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rivate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3" w:space="0" w:color="000000"/>
              <w:right w:val="none" w:sz="2" w:space="0" w:color="000000"/>
            </w:tcBorders>
            <w:vAlign w:val="center"/>
          </w:tcPr>
          <w:p w14:paraId="39343DC2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Normal</w:t>
            </w:r>
          </w:p>
        </w:tc>
      </w:tr>
      <w:tr w:rsidR="00B67C63" w:rsidRPr="00AB14D1" w14:paraId="69EF05DD" w14:textId="77777777" w:rsidTr="00654105">
        <w:trPr>
          <w:trHeight w:val="170"/>
        </w:trPr>
        <w:tc>
          <w:tcPr>
            <w:tcW w:w="770" w:type="dxa"/>
            <w:tcBorders>
              <w:top w:val="none" w:sz="3" w:space="0" w:color="000000"/>
              <w:left w:val="none" w:sz="2" w:space="0" w:color="000000"/>
              <w:bottom w:val="single" w:sz="11" w:space="0" w:color="000000"/>
              <w:right w:val="none" w:sz="2" w:space="0" w:color="000000"/>
            </w:tcBorders>
            <w:vAlign w:val="center"/>
          </w:tcPr>
          <w:p w14:paraId="2C7A835D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A-O-2</w:t>
            </w:r>
          </w:p>
        </w:tc>
        <w:tc>
          <w:tcPr>
            <w:tcW w:w="940" w:type="dxa"/>
            <w:vMerge/>
            <w:tcBorders>
              <w:top w:val="none" w:sz="3" w:space="0" w:color="000000"/>
              <w:left w:val="none" w:sz="2" w:space="0" w:color="000000"/>
              <w:bottom w:val="single" w:sz="11" w:space="0" w:color="000000"/>
              <w:right w:val="none" w:sz="2" w:space="0" w:color="000000"/>
            </w:tcBorders>
          </w:tcPr>
          <w:p w14:paraId="730E50BD" w14:textId="77777777" w:rsidR="00B67C63" w:rsidRPr="00AB14D1" w:rsidRDefault="00B67C63" w:rsidP="00503C5C">
            <w:pPr>
              <w:pStyle w:val="a3"/>
              <w:wordWrap/>
              <w:spacing w:line="240" w:lineRule="auto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2128" w:type="dxa"/>
            <w:tcBorders>
              <w:top w:val="none" w:sz="3" w:space="0" w:color="000000"/>
              <w:left w:val="none" w:sz="2" w:space="0" w:color="000000"/>
              <w:bottom w:val="single" w:sz="11" w:space="0" w:color="000000"/>
              <w:right w:val="none" w:sz="2" w:space="0" w:color="000000"/>
            </w:tcBorders>
            <w:vAlign w:val="center"/>
          </w:tcPr>
          <w:p w14:paraId="073C4738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Gyeongnam</w:t>
            </w:r>
            <w:proofErr w:type="spellEnd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Hamyang</w:t>
            </w:r>
            <w:proofErr w:type="spellEnd"/>
          </w:p>
        </w:tc>
        <w:tc>
          <w:tcPr>
            <w:tcW w:w="2355" w:type="dxa"/>
            <w:tcBorders>
              <w:top w:val="none" w:sz="3" w:space="0" w:color="000000"/>
              <w:left w:val="none" w:sz="2" w:space="0" w:color="000000"/>
              <w:bottom w:val="single" w:sz="11" w:space="0" w:color="000000"/>
              <w:right w:val="none" w:sz="2" w:space="0" w:color="000000"/>
            </w:tcBorders>
            <w:vAlign w:val="center"/>
          </w:tcPr>
          <w:p w14:paraId="2E84D9D4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127°48´044″E, 36°28´463″N</w:t>
            </w:r>
          </w:p>
        </w:tc>
        <w:tc>
          <w:tcPr>
            <w:tcW w:w="1004" w:type="dxa"/>
            <w:tcBorders>
              <w:top w:val="none" w:sz="3" w:space="0" w:color="000000"/>
              <w:left w:val="none" w:sz="2" w:space="0" w:color="000000"/>
              <w:bottom w:val="single" w:sz="11" w:space="0" w:color="000000"/>
              <w:right w:val="none" w:sz="2" w:space="0" w:color="000000"/>
            </w:tcBorders>
            <w:vAlign w:val="center"/>
          </w:tcPr>
          <w:p w14:paraId="39A5737B" w14:textId="2AA6C84E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670</w:t>
            </w:r>
            <w:r w:rsidR="00EC370C"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–</w:t>
            </w: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700</w:t>
            </w:r>
          </w:p>
        </w:tc>
        <w:tc>
          <w:tcPr>
            <w:tcW w:w="1061" w:type="dxa"/>
            <w:tcBorders>
              <w:top w:val="none" w:sz="3" w:space="0" w:color="000000"/>
              <w:left w:val="none" w:sz="2" w:space="0" w:color="000000"/>
              <w:bottom w:val="single" w:sz="11" w:space="0" w:color="000000"/>
              <w:right w:val="none" w:sz="2" w:space="0" w:color="000000"/>
            </w:tcBorders>
            <w:vAlign w:val="center"/>
          </w:tcPr>
          <w:p w14:paraId="1B4C0AE1" w14:textId="77777777" w:rsidR="00B67C63" w:rsidRPr="00AB14D1" w:rsidRDefault="006E4E78" w:rsidP="00503C5C">
            <w:pPr>
              <w:pStyle w:val="xl65"/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Cs w:val="16"/>
                <w:lang w:val="en-US"/>
              </w:rPr>
              <w:t>Private</w:t>
            </w:r>
          </w:p>
        </w:tc>
        <w:tc>
          <w:tcPr>
            <w:tcW w:w="1287" w:type="dxa"/>
            <w:tcBorders>
              <w:top w:val="none" w:sz="3" w:space="0" w:color="000000"/>
              <w:left w:val="none" w:sz="2" w:space="0" w:color="000000"/>
              <w:bottom w:val="single" w:sz="11" w:space="0" w:color="000000"/>
              <w:right w:val="none" w:sz="2" w:space="0" w:color="000000"/>
            </w:tcBorders>
            <w:vAlign w:val="center"/>
          </w:tcPr>
          <w:p w14:paraId="4F4A215E" w14:textId="77777777" w:rsidR="00B67C63" w:rsidRPr="00AB14D1" w:rsidRDefault="006E4E78" w:rsidP="00503C5C">
            <w:pPr>
              <w:pStyle w:val="a3"/>
              <w:wordWrap/>
              <w:spacing w:line="240" w:lineRule="auto"/>
              <w:jc w:val="center"/>
              <w:textAlignment w:val="center"/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</w:pPr>
            <w:r w:rsidRPr="00AB14D1">
              <w:rPr>
                <w:rFonts w:ascii="Times New Roman" w:eastAsiaTheme="minorEastAsia" w:hAnsi="Times New Roman" w:cs="Times New Roman"/>
                <w:spacing w:val="-4"/>
                <w:sz w:val="16"/>
                <w:szCs w:val="16"/>
                <w:lang w:val="en-US"/>
              </w:rPr>
              <w:t>Bad</w:t>
            </w:r>
          </w:p>
        </w:tc>
      </w:tr>
    </w:tbl>
    <w:p w14:paraId="2E28A304" w14:textId="135C442E" w:rsidR="00B67C63" w:rsidRPr="005E379E" w:rsidRDefault="00B67C63" w:rsidP="00654105">
      <w:pPr>
        <w:pStyle w:val="a7"/>
        <w:wordWrap/>
        <w:spacing w:line="240" w:lineRule="auto"/>
        <w:rPr>
          <w:rFonts w:ascii="Times New Roman" w:eastAsiaTheme="minorEastAsia" w:hAnsi="Times New Roman" w:cs="Times New Roman"/>
          <w:w w:val="100"/>
          <w:sz w:val="20"/>
          <w:szCs w:val="20"/>
          <w:lang w:val="en-US"/>
        </w:rPr>
      </w:pPr>
    </w:p>
    <w:sectPr w:rsidR="00B67C63" w:rsidRPr="005E379E">
      <w:endnotePr>
        <w:numFmt w:val="decimal"/>
      </w:endnotePr>
      <w:pgSz w:w="11906" w:h="16838"/>
      <w:pgMar w:top="1984" w:right="1134" w:bottom="1701" w:left="1134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8DB25E" w14:textId="77777777" w:rsidR="008168AD" w:rsidRDefault="008168AD" w:rsidP="002D7BDE">
      <w:pPr>
        <w:spacing w:after="0" w:line="240" w:lineRule="auto"/>
      </w:pPr>
      <w:r>
        <w:separator/>
      </w:r>
    </w:p>
  </w:endnote>
  <w:endnote w:type="continuationSeparator" w:id="0">
    <w:p w14:paraId="57538BB9" w14:textId="77777777" w:rsidR="008168AD" w:rsidRDefault="008168AD" w:rsidP="002D7B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-윤고딕130">
    <w:altName w:val="Yu Gothic"/>
    <w:panose1 w:val="00000000000000000000"/>
    <w:charset w:val="81"/>
    <w:family w:val="roman"/>
    <w:notTrueType/>
    <w:pitch w:val="default"/>
  </w:font>
  <w:font w:name="-윤명조120">
    <w:altName w:val="Yu Gothic"/>
    <w:panose1 w:val="00000000000000000000"/>
    <w:charset w:val="81"/>
    <w:family w:val="roman"/>
    <w:notTrueType/>
    <w:pitch w:val="default"/>
  </w:font>
  <w:font w:name="-윤명조130">
    <w:panose1 w:val="00000000000000000000"/>
    <w:charset w:val="81"/>
    <w:family w:val="roman"/>
    <w:notTrueType/>
    <w:pitch w:val="default"/>
  </w:font>
  <w:font w:name="Haansoft Batang">
    <w:panose1 w:val="00000000000000000000"/>
    <w:charset w:val="00"/>
    <w:family w:val="roman"/>
    <w:notTrueType/>
    <w:pitch w:val="default"/>
  </w:font>
  <w:font w:name="HY울릉도L">
    <w:panose1 w:val="00000000000000000000"/>
    <w:charset w:val="81"/>
    <w:family w:val="roman"/>
    <w:notTrueType/>
    <w:pitch w:val="default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한양중고딕">
    <w:altName w:val="Yu Gothic"/>
    <w:panose1 w:val="00000000000000000000"/>
    <w:charset w:val="81"/>
    <w:family w:val="roman"/>
    <w:notTrueType/>
    <w:pitch w:val="default"/>
  </w:font>
  <w:font w:name="한양신명조">
    <w:altName w:val="Yu Gothic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205864" w14:textId="77777777" w:rsidR="008168AD" w:rsidRDefault="008168AD" w:rsidP="002D7BDE">
      <w:pPr>
        <w:spacing w:after="0" w:line="240" w:lineRule="auto"/>
      </w:pPr>
      <w:r>
        <w:separator/>
      </w:r>
    </w:p>
  </w:footnote>
  <w:footnote w:type="continuationSeparator" w:id="0">
    <w:p w14:paraId="62FA03C5" w14:textId="77777777" w:rsidR="008168AD" w:rsidRDefault="008168AD" w:rsidP="002D7B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05FA9"/>
    <w:multiLevelType w:val="multilevel"/>
    <w:tmpl w:val="338C0B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1" w15:restartNumberingAfterBreak="0">
    <w:nsid w:val="107D30ED"/>
    <w:multiLevelType w:val="multilevel"/>
    <w:tmpl w:val="7B34E62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2" w15:restartNumberingAfterBreak="0">
    <w:nsid w:val="158722DC"/>
    <w:multiLevelType w:val="multilevel"/>
    <w:tmpl w:val="F4EA511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3" w15:restartNumberingAfterBreak="0">
    <w:nsid w:val="17EA190A"/>
    <w:multiLevelType w:val="multilevel"/>
    <w:tmpl w:val="7760FF6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4" w15:restartNumberingAfterBreak="0">
    <w:nsid w:val="18616D4D"/>
    <w:multiLevelType w:val="multilevel"/>
    <w:tmpl w:val="D60C2A3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5" w15:restartNumberingAfterBreak="0">
    <w:nsid w:val="3FC936E3"/>
    <w:multiLevelType w:val="multilevel"/>
    <w:tmpl w:val="CFDCE57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abstractNum w:abstractNumId="6" w15:restartNumberingAfterBreak="0">
    <w:nsid w:val="7EE30EAD"/>
    <w:multiLevelType w:val="multilevel"/>
    <w:tmpl w:val="66EC07E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  <w:lvl w:ilvl="8">
      <w:start w:val="1"/>
      <w:numFmt w:val="decimal"/>
      <w:suff w:val="nothing"/>
      <w:lvlText w:val=""/>
      <w:lvlJc w:val="left"/>
      <w:rPr>
        <w:rFonts w:ascii="굴림" w:eastAsia="굴림" w:hAnsi="굴림"/>
        <w:color w:val="000000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6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bordersDoNotSurroundHeader/>
  <w:bordersDoNotSurroundFooter/>
  <w:hideSpellingError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C63"/>
    <w:rsid w:val="000014B0"/>
    <w:rsid w:val="00004A26"/>
    <w:rsid w:val="000127E2"/>
    <w:rsid w:val="00013B8A"/>
    <w:rsid w:val="00022E14"/>
    <w:rsid w:val="000241B0"/>
    <w:rsid w:val="00025309"/>
    <w:rsid w:val="00030765"/>
    <w:rsid w:val="00034A06"/>
    <w:rsid w:val="00051BC0"/>
    <w:rsid w:val="00053ABE"/>
    <w:rsid w:val="00055204"/>
    <w:rsid w:val="0007463F"/>
    <w:rsid w:val="000747F1"/>
    <w:rsid w:val="00083EF6"/>
    <w:rsid w:val="0008770D"/>
    <w:rsid w:val="000A7060"/>
    <w:rsid w:val="000B0CE4"/>
    <w:rsid w:val="000B376E"/>
    <w:rsid w:val="000B48B8"/>
    <w:rsid w:val="000C14B8"/>
    <w:rsid w:val="000C246A"/>
    <w:rsid w:val="000D0C71"/>
    <w:rsid w:val="000E11DE"/>
    <w:rsid w:val="000E1A54"/>
    <w:rsid w:val="000F0382"/>
    <w:rsid w:val="000F067B"/>
    <w:rsid w:val="000F130C"/>
    <w:rsid w:val="000F2675"/>
    <w:rsid w:val="000F52A7"/>
    <w:rsid w:val="000F56B1"/>
    <w:rsid w:val="001002F4"/>
    <w:rsid w:val="00102B75"/>
    <w:rsid w:val="00107963"/>
    <w:rsid w:val="00111C3B"/>
    <w:rsid w:val="00117A07"/>
    <w:rsid w:val="001225AE"/>
    <w:rsid w:val="0012790B"/>
    <w:rsid w:val="00133BCF"/>
    <w:rsid w:val="00134612"/>
    <w:rsid w:val="00134657"/>
    <w:rsid w:val="001372CC"/>
    <w:rsid w:val="00151CAD"/>
    <w:rsid w:val="00160924"/>
    <w:rsid w:val="001661D3"/>
    <w:rsid w:val="00166A58"/>
    <w:rsid w:val="001676F7"/>
    <w:rsid w:val="00171FAA"/>
    <w:rsid w:val="00172393"/>
    <w:rsid w:val="00174FE8"/>
    <w:rsid w:val="0017551D"/>
    <w:rsid w:val="001A6120"/>
    <w:rsid w:val="001A78ED"/>
    <w:rsid w:val="001A78F2"/>
    <w:rsid w:val="001B02C2"/>
    <w:rsid w:val="001C1C3D"/>
    <w:rsid w:val="001C212C"/>
    <w:rsid w:val="001C5FB1"/>
    <w:rsid w:val="001E37B2"/>
    <w:rsid w:val="001E6D82"/>
    <w:rsid w:val="001F510B"/>
    <w:rsid w:val="001F5C87"/>
    <w:rsid w:val="002125F6"/>
    <w:rsid w:val="00215D06"/>
    <w:rsid w:val="00220345"/>
    <w:rsid w:val="00223364"/>
    <w:rsid w:val="002252C9"/>
    <w:rsid w:val="00227331"/>
    <w:rsid w:val="00231547"/>
    <w:rsid w:val="00243FDA"/>
    <w:rsid w:val="00245EF0"/>
    <w:rsid w:val="00252779"/>
    <w:rsid w:val="002529F3"/>
    <w:rsid w:val="00254F16"/>
    <w:rsid w:val="00256636"/>
    <w:rsid w:val="00256D09"/>
    <w:rsid w:val="002575E9"/>
    <w:rsid w:val="00260430"/>
    <w:rsid w:val="00261227"/>
    <w:rsid w:val="00265784"/>
    <w:rsid w:val="002673D8"/>
    <w:rsid w:val="00267A18"/>
    <w:rsid w:val="00271AE1"/>
    <w:rsid w:val="00271F2C"/>
    <w:rsid w:val="00273FB5"/>
    <w:rsid w:val="00286A17"/>
    <w:rsid w:val="002916C1"/>
    <w:rsid w:val="00292001"/>
    <w:rsid w:val="00295A64"/>
    <w:rsid w:val="00296556"/>
    <w:rsid w:val="00297933"/>
    <w:rsid w:val="002B15DF"/>
    <w:rsid w:val="002B3F64"/>
    <w:rsid w:val="002B739E"/>
    <w:rsid w:val="002C6FC1"/>
    <w:rsid w:val="002C7E42"/>
    <w:rsid w:val="002D0111"/>
    <w:rsid w:val="002D4514"/>
    <w:rsid w:val="002D5B76"/>
    <w:rsid w:val="002D76A6"/>
    <w:rsid w:val="002D79AE"/>
    <w:rsid w:val="002D7BDE"/>
    <w:rsid w:val="002E37DA"/>
    <w:rsid w:val="002F0642"/>
    <w:rsid w:val="002F0D8A"/>
    <w:rsid w:val="002F4111"/>
    <w:rsid w:val="002F5B56"/>
    <w:rsid w:val="002F6F7D"/>
    <w:rsid w:val="003015D7"/>
    <w:rsid w:val="00301CCA"/>
    <w:rsid w:val="00307765"/>
    <w:rsid w:val="0031154A"/>
    <w:rsid w:val="00326C3C"/>
    <w:rsid w:val="00334B11"/>
    <w:rsid w:val="00336261"/>
    <w:rsid w:val="0035559D"/>
    <w:rsid w:val="00384BDD"/>
    <w:rsid w:val="003926D6"/>
    <w:rsid w:val="003A6E06"/>
    <w:rsid w:val="003B2271"/>
    <w:rsid w:val="003B5EF4"/>
    <w:rsid w:val="003C31C8"/>
    <w:rsid w:val="003D2AF7"/>
    <w:rsid w:val="003E0E9A"/>
    <w:rsid w:val="003E0F63"/>
    <w:rsid w:val="003F2192"/>
    <w:rsid w:val="00402C20"/>
    <w:rsid w:val="004042CC"/>
    <w:rsid w:val="00410F13"/>
    <w:rsid w:val="004125FB"/>
    <w:rsid w:val="00421C0A"/>
    <w:rsid w:val="00425FC2"/>
    <w:rsid w:val="004301F4"/>
    <w:rsid w:val="00430E33"/>
    <w:rsid w:val="00432D9E"/>
    <w:rsid w:val="0044382D"/>
    <w:rsid w:val="004460D5"/>
    <w:rsid w:val="00451751"/>
    <w:rsid w:val="004531D0"/>
    <w:rsid w:val="0046276D"/>
    <w:rsid w:val="0046469E"/>
    <w:rsid w:val="00493EA3"/>
    <w:rsid w:val="004C0E8E"/>
    <w:rsid w:val="004C19CE"/>
    <w:rsid w:val="004D031C"/>
    <w:rsid w:val="004D35C6"/>
    <w:rsid w:val="004D5FDC"/>
    <w:rsid w:val="004D6057"/>
    <w:rsid w:val="004D64FF"/>
    <w:rsid w:val="004E4911"/>
    <w:rsid w:val="004E7313"/>
    <w:rsid w:val="004F514C"/>
    <w:rsid w:val="004F5809"/>
    <w:rsid w:val="004F6CF6"/>
    <w:rsid w:val="0050028F"/>
    <w:rsid w:val="00500700"/>
    <w:rsid w:val="00503C5C"/>
    <w:rsid w:val="005125E8"/>
    <w:rsid w:val="005320FC"/>
    <w:rsid w:val="00532CB0"/>
    <w:rsid w:val="005359A9"/>
    <w:rsid w:val="00535F4D"/>
    <w:rsid w:val="00542266"/>
    <w:rsid w:val="005472D9"/>
    <w:rsid w:val="00547883"/>
    <w:rsid w:val="005543A8"/>
    <w:rsid w:val="00557BB3"/>
    <w:rsid w:val="00562577"/>
    <w:rsid w:val="00563782"/>
    <w:rsid w:val="00567956"/>
    <w:rsid w:val="00575768"/>
    <w:rsid w:val="0058099C"/>
    <w:rsid w:val="00592F0B"/>
    <w:rsid w:val="005A7D58"/>
    <w:rsid w:val="005B4831"/>
    <w:rsid w:val="005B4D4D"/>
    <w:rsid w:val="005C0A89"/>
    <w:rsid w:val="005C54B1"/>
    <w:rsid w:val="005C6274"/>
    <w:rsid w:val="005D00EC"/>
    <w:rsid w:val="005D1CB2"/>
    <w:rsid w:val="005D4B91"/>
    <w:rsid w:val="005D5FC6"/>
    <w:rsid w:val="005E379E"/>
    <w:rsid w:val="005E598C"/>
    <w:rsid w:val="005F2EED"/>
    <w:rsid w:val="00600595"/>
    <w:rsid w:val="00600EA7"/>
    <w:rsid w:val="0060726F"/>
    <w:rsid w:val="0061663B"/>
    <w:rsid w:val="00630F2D"/>
    <w:rsid w:val="00644009"/>
    <w:rsid w:val="0065354E"/>
    <w:rsid w:val="00654105"/>
    <w:rsid w:val="00663766"/>
    <w:rsid w:val="006637BE"/>
    <w:rsid w:val="00664942"/>
    <w:rsid w:val="0067030A"/>
    <w:rsid w:val="00674565"/>
    <w:rsid w:val="006831B0"/>
    <w:rsid w:val="00694CEB"/>
    <w:rsid w:val="006A04D7"/>
    <w:rsid w:val="006A55E4"/>
    <w:rsid w:val="006A6196"/>
    <w:rsid w:val="006B1978"/>
    <w:rsid w:val="006B3C1D"/>
    <w:rsid w:val="006B4410"/>
    <w:rsid w:val="006C676A"/>
    <w:rsid w:val="006C72B2"/>
    <w:rsid w:val="006D1F58"/>
    <w:rsid w:val="006D2649"/>
    <w:rsid w:val="006D3D9B"/>
    <w:rsid w:val="006D3DD3"/>
    <w:rsid w:val="006E302B"/>
    <w:rsid w:val="006E3062"/>
    <w:rsid w:val="006E4E38"/>
    <w:rsid w:val="006E4E78"/>
    <w:rsid w:val="006F6DD7"/>
    <w:rsid w:val="0070225B"/>
    <w:rsid w:val="00713629"/>
    <w:rsid w:val="007234A8"/>
    <w:rsid w:val="0072436E"/>
    <w:rsid w:val="0072488B"/>
    <w:rsid w:val="007257C6"/>
    <w:rsid w:val="0073096B"/>
    <w:rsid w:val="00742A00"/>
    <w:rsid w:val="00743F09"/>
    <w:rsid w:val="007500E8"/>
    <w:rsid w:val="007605DA"/>
    <w:rsid w:val="00761374"/>
    <w:rsid w:val="00766BEB"/>
    <w:rsid w:val="00770FA3"/>
    <w:rsid w:val="00771815"/>
    <w:rsid w:val="00772021"/>
    <w:rsid w:val="00772358"/>
    <w:rsid w:val="007764E4"/>
    <w:rsid w:val="0078152B"/>
    <w:rsid w:val="00782B79"/>
    <w:rsid w:val="00782FC7"/>
    <w:rsid w:val="00783834"/>
    <w:rsid w:val="007843A3"/>
    <w:rsid w:val="00791502"/>
    <w:rsid w:val="00794F3D"/>
    <w:rsid w:val="00795AE8"/>
    <w:rsid w:val="00796EB8"/>
    <w:rsid w:val="007A3470"/>
    <w:rsid w:val="007C2716"/>
    <w:rsid w:val="007D1846"/>
    <w:rsid w:val="007D50C9"/>
    <w:rsid w:val="007D7658"/>
    <w:rsid w:val="007D7F25"/>
    <w:rsid w:val="007F14DC"/>
    <w:rsid w:val="007F20C4"/>
    <w:rsid w:val="007F6159"/>
    <w:rsid w:val="008004B7"/>
    <w:rsid w:val="00801F84"/>
    <w:rsid w:val="0081407C"/>
    <w:rsid w:val="0081508F"/>
    <w:rsid w:val="008168AD"/>
    <w:rsid w:val="0082433F"/>
    <w:rsid w:val="008274BE"/>
    <w:rsid w:val="008320E4"/>
    <w:rsid w:val="0085015F"/>
    <w:rsid w:val="00870345"/>
    <w:rsid w:val="0087437C"/>
    <w:rsid w:val="008751B0"/>
    <w:rsid w:val="00883AB4"/>
    <w:rsid w:val="00887B0B"/>
    <w:rsid w:val="008919FB"/>
    <w:rsid w:val="00891FD7"/>
    <w:rsid w:val="00894C73"/>
    <w:rsid w:val="008A7D06"/>
    <w:rsid w:val="008B0B56"/>
    <w:rsid w:val="008B0C90"/>
    <w:rsid w:val="008C1173"/>
    <w:rsid w:val="008C23E8"/>
    <w:rsid w:val="008C41AF"/>
    <w:rsid w:val="008C48F6"/>
    <w:rsid w:val="008D1C0D"/>
    <w:rsid w:val="008D37F0"/>
    <w:rsid w:val="008D4F5C"/>
    <w:rsid w:val="008E2820"/>
    <w:rsid w:val="008E5FEC"/>
    <w:rsid w:val="008F546F"/>
    <w:rsid w:val="008F619C"/>
    <w:rsid w:val="00901DF9"/>
    <w:rsid w:val="0090338A"/>
    <w:rsid w:val="00904C5B"/>
    <w:rsid w:val="009074A0"/>
    <w:rsid w:val="00911A9F"/>
    <w:rsid w:val="009205E7"/>
    <w:rsid w:val="0092444A"/>
    <w:rsid w:val="009319D8"/>
    <w:rsid w:val="0093231C"/>
    <w:rsid w:val="009346E8"/>
    <w:rsid w:val="00942335"/>
    <w:rsid w:val="00945363"/>
    <w:rsid w:val="00947489"/>
    <w:rsid w:val="009570AC"/>
    <w:rsid w:val="00964EF8"/>
    <w:rsid w:val="00970106"/>
    <w:rsid w:val="0097199F"/>
    <w:rsid w:val="0098410D"/>
    <w:rsid w:val="009864D2"/>
    <w:rsid w:val="009909E4"/>
    <w:rsid w:val="00991464"/>
    <w:rsid w:val="009A0528"/>
    <w:rsid w:val="009A4409"/>
    <w:rsid w:val="009B0114"/>
    <w:rsid w:val="009B6FB7"/>
    <w:rsid w:val="009C23C7"/>
    <w:rsid w:val="009C5F36"/>
    <w:rsid w:val="009C6358"/>
    <w:rsid w:val="009D4DD6"/>
    <w:rsid w:val="009E1C93"/>
    <w:rsid w:val="009E6F0B"/>
    <w:rsid w:val="009F2B9B"/>
    <w:rsid w:val="009F78F2"/>
    <w:rsid w:val="00A04334"/>
    <w:rsid w:val="00A043B2"/>
    <w:rsid w:val="00A0496B"/>
    <w:rsid w:val="00A205A3"/>
    <w:rsid w:val="00A34980"/>
    <w:rsid w:val="00A35C17"/>
    <w:rsid w:val="00A52FF1"/>
    <w:rsid w:val="00A55FA2"/>
    <w:rsid w:val="00A5733F"/>
    <w:rsid w:val="00A66013"/>
    <w:rsid w:val="00A6699E"/>
    <w:rsid w:val="00A76B8D"/>
    <w:rsid w:val="00A84DE0"/>
    <w:rsid w:val="00A86C48"/>
    <w:rsid w:val="00A870BC"/>
    <w:rsid w:val="00A90222"/>
    <w:rsid w:val="00A9260E"/>
    <w:rsid w:val="00AA26D4"/>
    <w:rsid w:val="00AA2EB1"/>
    <w:rsid w:val="00AA4529"/>
    <w:rsid w:val="00AB0C17"/>
    <w:rsid w:val="00AB14D1"/>
    <w:rsid w:val="00AC428D"/>
    <w:rsid w:val="00AE73C5"/>
    <w:rsid w:val="00AF099B"/>
    <w:rsid w:val="00B01B76"/>
    <w:rsid w:val="00B05BB0"/>
    <w:rsid w:val="00B07403"/>
    <w:rsid w:val="00B126AE"/>
    <w:rsid w:val="00B13C69"/>
    <w:rsid w:val="00B158FB"/>
    <w:rsid w:val="00B2797C"/>
    <w:rsid w:val="00B30E76"/>
    <w:rsid w:val="00B326EE"/>
    <w:rsid w:val="00B3341D"/>
    <w:rsid w:val="00B338EB"/>
    <w:rsid w:val="00B40195"/>
    <w:rsid w:val="00B4085D"/>
    <w:rsid w:val="00B40A00"/>
    <w:rsid w:val="00B51240"/>
    <w:rsid w:val="00B51897"/>
    <w:rsid w:val="00B577C3"/>
    <w:rsid w:val="00B61B51"/>
    <w:rsid w:val="00B6451E"/>
    <w:rsid w:val="00B65E74"/>
    <w:rsid w:val="00B67C63"/>
    <w:rsid w:val="00B75808"/>
    <w:rsid w:val="00B8235C"/>
    <w:rsid w:val="00B829FD"/>
    <w:rsid w:val="00B83A02"/>
    <w:rsid w:val="00B85F58"/>
    <w:rsid w:val="00BA2A01"/>
    <w:rsid w:val="00BC4A2A"/>
    <w:rsid w:val="00BC5781"/>
    <w:rsid w:val="00BD7BAC"/>
    <w:rsid w:val="00BE62C3"/>
    <w:rsid w:val="00BF1397"/>
    <w:rsid w:val="00BF59A3"/>
    <w:rsid w:val="00BF7455"/>
    <w:rsid w:val="00C02E07"/>
    <w:rsid w:val="00C06B4F"/>
    <w:rsid w:val="00C0776B"/>
    <w:rsid w:val="00C106D6"/>
    <w:rsid w:val="00C12D49"/>
    <w:rsid w:val="00C152F6"/>
    <w:rsid w:val="00C21C71"/>
    <w:rsid w:val="00C24518"/>
    <w:rsid w:val="00C25319"/>
    <w:rsid w:val="00C31EFA"/>
    <w:rsid w:val="00C34541"/>
    <w:rsid w:val="00C371AD"/>
    <w:rsid w:val="00C37425"/>
    <w:rsid w:val="00C41ECF"/>
    <w:rsid w:val="00C420E5"/>
    <w:rsid w:val="00C44426"/>
    <w:rsid w:val="00C4668C"/>
    <w:rsid w:val="00C51C0A"/>
    <w:rsid w:val="00C53863"/>
    <w:rsid w:val="00C60EB7"/>
    <w:rsid w:val="00C65B9B"/>
    <w:rsid w:val="00C71368"/>
    <w:rsid w:val="00C72B25"/>
    <w:rsid w:val="00C74D59"/>
    <w:rsid w:val="00C80BE0"/>
    <w:rsid w:val="00C855EB"/>
    <w:rsid w:val="00C8680F"/>
    <w:rsid w:val="00C91F4D"/>
    <w:rsid w:val="00C96C95"/>
    <w:rsid w:val="00C97A47"/>
    <w:rsid w:val="00CA1FD2"/>
    <w:rsid w:val="00CA4D1B"/>
    <w:rsid w:val="00CA6307"/>
    <w:rsid w:val="00CB043D"/>
    <w:rsid w:val="00CB2CF8"/>
    <w:rsid w:val="00CC1D54"/>
    <w:rsid w:val="00CC1DBE"/>
    <w:rsid w:val="00CC308F"/>
    <w:rsid w:val="00CC5E48"/>
    <w:rsid w:val="00CD16BF"/>
    <w:rsid w:val="00CE1989"/>
    <w:rsid w:val="00CE462E"/>
    <w:rsid w:val="00CE5B0A"/>
    <w:rsid w:val="00CF1CFA"/>
    <w:rsid w:val="00CF3DFD"/>
    <w:rsid w:val="00CF4AA6"/>
    <w:rsid w:val="00CF5D70"/>
    <w:rsid w:val="00CF5D88"/>
    <w:rsid w:val="00CF7309"/>
    <w:rsid w:val="00D0676D"/>
    <w:rsid w:val="00D06C65"/>
    <w:rsid w:val="00D12357"/>
    <w:rsid w:val="00D15226"/>
    <w:rsid w:val="00D17962"/>
    <w:rsid w:val="00D2338B"/>
    <w:rsid w:val="00D321DA"/>
    <w:rsid w:val="00D3267D"/>
    <w:rsid w:val="00D332D5"/>
    <w:rsid w:val="00D34C6D"/>
    <w:rsid w:val="00D35850"/>
    <w:rsid w:val="00D37912"/>
    <w:rsid w:val="00D46EC2"/>
    <w:rsid w:val="00D542CC"/>
    <w:rsid w:val="00D548A5"/>
    <w:rsid w:val="00D54BB5"/>
    <w:rsid w:val="00D57B88"/>
    <w:rsid w:val="00D641FB"/>
    <w:rsid w:val="00D66409"/>
    <w:rsid w:val="00D66AA5"/>
    <w:rsid w:val="00D7089B"/>
    <w:rsid w:val="00D72102"/>
    <w:rsid w:val="00D721E8"/>
    <w:rsid w:val="00D74181"/>
    <w:rsid w:val="00D75610"/>
    <w:rsid w:val="00D819CB"/>
    <w:rsid w:val="00D9252F"/>
    <w:rsid w:val="00D960F7"/>
    <w:rsid w:val="00D96E3B"/>
    <w:rsid w:val="00DA436B"/>
    <w:rsid w:val="00DB0F5A"/>
    <w:rsid w:val="00DB3F92"/>
    <w:rsid w:val="00DC0147"/>
    <w:rsid w:val="00DC74F3"/>
    <w:rsid w:val="00DD6DE1"/>
    <w:rsid w:val="00DD7811"/>
    <w:rsid w:val="00DE1A18"/>
    <w:rsid w:val="00DE4221"/>
    <w:rsid w:val="00DF653C"/>
    <w:rsid w:val="00E077D7"/>
    <w:rsid w:val="00E1434E"/>
    <w:rsid w:val="00E1439E"/>
    <w:rsid w:val="00E20424"/>
    <w:rsid w:val="00E21432"/>
    <w:rsid w:val="00E236B4"/>
    <w:rsid w:val="00E24199"/>
    <w:rsid w:val="00E25C97"/>
    <w:rsid w:val="00E268D8"/>
    <w:rsid w:val="00E3327B"/>
    <w:rsid w:val="00E40173"/>
    <w:rsid w:val="00E46C40"/>
    <w:rsid w:val="00E52D00"/>
    <w:rsid w:val="00E542D6"/>
    <w:rsid w:val="00E61B17"/>
    <w:rsid w:val="00E64F02"/>
    <w:rsid w:val="00E71728"/>
    <w:rsid w:val="00E72584"/>
    <w:rsid w:val="00E80E62"/>
    <w:rsid w:val="00E81635"/>
    <w:rsid w:val="00E85DC6"/>
    <w:rsid w:val="00E902C9"/>
    <w:rsid w:val="00E90518"/>
    <w:rsid w:val="00E92BF7"/>
    <w:rsid w:val="00E95B5E"/>
    <w:rsid w:val="00EA0450"/>
    <w:rsid w:val="00EA0BE1"/>
    <w:rsid w:val="00EA27F6"/>
    <w:rsid w:val="00EA56CE"/>
    <w:rsid w:val="00EA63FD"/>
    <w:rsid w:val="00EB1C87"/>
    <w:rsid w:val="00EB1CAA"/>
    <w:rsid w:val="00EC0BBC"/>
    <w:rsid w:val="00EC370C"/>
    <w:rsid w:val="00EC3A19"/>
    <w:rsid w:val="00EC75E3"/>
    <w:rsid w:val="00ED079D"/>
    <w:rsid w:val="00ED7FD5"/>
    <w:rsid w:val="00EE0E7B"/>
    <w:rsid w:val="00EE79C3"/>
    <w:rsid w:val="00EF449B"/>
    <w:rsid w:val="00EF6D76"/>
    <w:rsid w:val="00EF7E2E"/>
    <w:rsid w:val="00F0210B"/>
    <w:rsid w:val="00F04476"/>
    <w:rsid w:val="00F070E2"/>
    <w:rsid w:val="00F13B49"/>
    <w:rsid w:val="00F16814"/>
    <w:rsid w:val="00F16D73"/>
    <w:rsid w:val="00F176FF"/>
    <w:rsid w:val="00F26A12"/>
    <w:rsid w:val="00F30D21"/>
    <w:rsid w:val="00F31C7D"/>
    <w:rsid w:val="00F32DB7"/>
    <w:rsid w:val="00F33447"/>
    <w:rsid w:val="00F44020"/>
    <w:rsid w:val="00F50C5E"/>
    <w:rsid w:val="00F716BF"/>
    <w:rsid w:val="00F756AD"/>
    <w:rsid w:val="00F819CE"/>
    <w:rsid w:val="00F82960"/>
    <w:rsid w:val="00F873D4"/>
    <w:rsid w:val="00F93D13"/>
    <w:rsid w:val="00F94B57"/>
    <w:rsid w:val="00F97429"/>
    <w:rsid w:val="00FA32BA"/>
    <w:rsid w:val="00FA657F"/>
    <w:rsid w:val="00FA7063"/>
    <w:rsid w:val="00FC0483"/>
    <w:rsid w:val="00FC140C"/>
    <w:rsid w:val="00FC275A"/>
    <w:rsid w:val="00FC75D1"/>
    <w:rsid w:val="00FD5939"/>
    <w:rsid w:val="00FE1863"/>
    <w:rsid w:val="00FE37AC"/>
    <w:rsid w:val="00FE46D0"/>
    <w:rsid w:val="00FF0046"/>
    <w:rsid w:val="00FF072B"/>
    <w:rsid w:val="00FF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5DE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37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/>
      <w:color w:val="000000"/>
      <w:kern w:val="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sz w:val="20"/>
      <w:shd w:val="clear" w:color="000000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300"/>
      <w:jc w:val="both"/>
      <w:textAlignment w:val="baseline"/>
    </w:pPr>
    <w:rPr>
      <w:rFonts w:ascii="바탕" w:eastAsia="바탕"/>
      <w:color w:val="000000"/>
      <w:sz w:val="20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200"/>
      <w:jc w:val="both"/>
      <w:textAlignment w:val="baseline"/>
      <w:outlineLvl w:val="0"/>
    </w:pPr>
    <w:rPr>
      <w:rFonts w:ascii="바탕" w:eastAsia="바탕"/>
      <w:color w:val="000000"/>
      <w:sz w:val="20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400"/>
      <w:jc w:val="both"/>
      <w:textAlignment w:val="baseline"/>
      <w:outlineLvl w:val="1"/>
    </w:pPr>
    <w:rPr>
      <w:rFonts w:ascii="바탕" w:eastAsia="바탕"/>
      <w:color w:val="000000"/>
      <w:sz w:val="20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600"/>
      <w:jc w:val="both"/>
      <w:textAlignment w:val="baseline"/>
      <w:outlineLvl w:val="2"/>
    </w:pPr>
    <w:rPr>
      <w:rFonts w:ascii="바탕" w:eastAsia="바탕"/>
      <w:color w:val="000000"/>
      <w:sz w:val="20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800"/>
      <w:jc w:val="both"/>
      <w:textAlignment w:val="baseline"/>
      <w:outlineLvl w:val="3"/>
    </w:pPr>
    <w:rPr>
      <w:rFonts w:ascii="바탕" w:eastAsia="바탕"/>
      <w:color w:val="000000"/>
      <w:sz w:val="20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000"/>
      <w:jc w:val="both"/>
      <w:textAlignment w:val="baseline"/>
      <w:outlineLvl w:val="4"/>
    </w:pPr>
    <w:rPr>
      <w:rFonts w:ascii="바탕" w:eastAsia="바탕"/>
      <w:color w:val="000000"/>
      <w:sz w:val="20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200"/>
      <w:jc w:val="both"/>
      <w:textAlignment w:val="baseline"/>
      <w:outlineLvl w:val="5"/>
    </w:pPr>
    <w:rPr>
      <w:rFonts w:ascii="바탕" w:eastAsia="바탕"/>
      <w:color w:val="000000"/>
      <w:sz w:val="20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ind w:left="1400"/>
      <w:jc w:val="both"/>
      <w:textAlignment w:val="baseline"/>
      <w:outlineLvl w:val="6"/>
    </w:pPr>
    <w:rPr>
      <w:rFonts w:ascii="바탕" w:eastAsia="바탕"/>
      <w:color w:val="000000"/>
      <w:sz w:val="20"/>
    </w:rPr>
  </w:style>
  <w:style w:type="paragraph" w:customStyle="1" w:styleId="a5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/>
      <w:color w:val="000000"/>
      <w:sz w:val="20"/>
    </w:rPr>
  </w:style>
  <w:style w:type="paragraph" w:customStyle="1" w:styleId="a6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굴림" w:eastAsia="굴림"/>
      <w:color w:val="000000"/>
      <w:sz w:val="18"/>
    </w:rPr>
  </w:style>
  <w:style w:type="paragraph" w:customStyle="1" w:styleId="a7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8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12" w:lineRule="auto"/>
      <w:ind w:left="262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customStyle="1" w:styleId="a9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customStyle="1" w:styleId="aa">
    <w:name w:val="한글 제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ab">
    <w:name w:val="국문이름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00" w:after="0" w:line="348" w:lineRule="auto"/>
      <w:jc w:val="center"/>
      <w:textAlignment w:val="baseline"/>
    </w:pPr>
    <w:rPr>
      <w:rFonts w:ascii="-윤고딕130" w:eastAsia="-윤고딕130"/>
      <w:color w:val="000000"/>
      <w:spacing w:val="-3"/>
      <w:w w:val="95"/>
    </w:rPr>
  </w:style>
  <w:style w:type="paragraph" w:customStyle="1" w:styleId="ac">
    <w:name w:val="국문 소속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40" w:after="0" w:line="348" w:lineRule="auto"/>
      <w:jc w:val="center"/>
      <w:textAlignment w:val="baseline"/>
    </w:pPr>
    <w:rPr>
      <w:rFonts w:ascii="-윤명조120" w:eastAsia="-윤명조120"/>
      <w:color w:val="000000"/>
      <w:spacing w:val="-8"/>
      <w:w w:val="98"/>
      <w:sz w:val="18"/>
    </w:rPr>
  </w:style>
  <w:style w:type="paragraph" w:customStyle="1" w:styleId="ad">
    <w:name w:val="영문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after="0" w:line="312" w:lineRule="auto"/>
      <w:jc w:val="center"/>
      <w:textAlignment w:val="baseline"/>
    </w:pPr>
    <w:rPr>
      <w:rFonts w:ascii="Times New Roman" w:eastAsia="-윤명조120"/>
      <w:b/>
      <w:color w:val="000000"/>
      <w:w w:val="95"/>
      <w:sz w:val="32"/>
    </w:rPr>
  </w:style>
  <w:style w:type="character" w:customStyle="1" w:styleId="ae">
    <w:name w:val="별푱"/>
    <w:uiPriority w:val="18"/>
    <w:rPr>
      <w:rFonts w:ascii="-윤명조130" w:eastAsia="-윤명조120"/>
      <w:b/>
      <w:color w:val="000000"/>
      <w:position w:val="6"/>
      <w:sz w:val="22"/>
    </w:rPr>
  </w:style>
  <w:style w:type="paragraph" w:customStyle="1" w:styleId="af">
    <w:name w:val="영문소속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Haansoft Batang"/>
      <w:color w:val="000000"/>
      <w:sz w:val="20"/>
    </w:rPr>
  </w:style>
  <w:style w:type="paragraph" w:customStyle="1" w:styleId="af0">
    <w:name w:val="영(앱스트랙)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360" w:after="0" w:line="312" w:lineRule="auto"/>
      <w:jc w:val="both"/>
      <w:textAlignment w:val="baseline"/>
    </w:pPr>
    <w:rPr>
      <w:rFonts w:ascii="Times New Roman" w:eastAsia="-윤명조120"/>
      <w:color w:val="000000"/>
      <w:w w:val="95"/>
      <w:sz w:val="20"/>
    </w:rPr>
  </w:style>
  <w:style w:type="paragraph" w:customStyle="1" w:styleId="10">
    <w:name w:val="1.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312" w:lineRule="auto"/>
      <w:jc w:val="center"/>
      <w:textAlignment w:val="baseline"/>
    </w:pPr>
    <w:rPr>
      <w:rFonts w:ascii="-윤고딕130" w:eastAsia="-윤고딕130"/>
      <w:color w:val="000000"/>
      <w:spacing w:val="-6"/>
      <w:sz w:val="24"/>
    </w:rPr>
  </w:style>
  <w:style w:type="character" w:customStyle="1" w:styleId="af1">
    <w:name w:val="키워드"/>
    <w:uiPriority w:val="22"/>
    <w:rPr>
      <w:rFonts w:ascii="Times New Roman" w:eastAsia="-윤명조120"/>
      <w:color w:val="000000"/>
      <w:w w:val="95"/>
      <w:sz w:val="18"/>
    </w:rPr>
  </w:style>
  <w:style w:type="paragraph" w:customStyle="1" w:styleId="af2">
    <w:name w:val="쪽번호"/>
    <w:uiPriority w:val="23"/>
    <w:pPr>
      <w:widowControl w:val="0"/>
      <w:pBdr>
        <w:top w:val="none" w:sz="2" w:space="3" w:color="000000"/>
        <w:left w:val="none" w:sz="2" w:space="3" w:color="000000"/>
        <w:bottom w:val="none" w:sz="2" w:space="3" w:color="000000"/>
        <w:right w:val="none" w:sz="2" w:space="3" w:color="000000"/>
      </w:pBdr>
      <w:wordWrap w:val="0"/>
      <w:autoSpaceDE w:val="0"/>
      <w:autoSpaceDN w:val="0"/>
      <w:snapToGrid w:val="0"/>
      <w:spacing w:after="0" w:line="384" w:lineRule="auto"/>
      <w:ind w:firstLine="200"/>
      <w:jc w:val="center"/>
      <w:textAlignment w:val="baseline"/>
    </w:pPr>
    <w:rPr>
      <w:rFonts w:ascii="Times New Roman" w:eastAsia="-윤명조120"/>
      <w:color w:val="000000"/>
      <w:spacing w:val="-3"/>
      <w:sz w:val="18"/>
    </w:rPr>
  </w:style>
  <w:style w:type="paragraph" w:customStyle="1" w:styleId="af3">
    <w:name w:val="머리말(짝)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60" w:lineRule="auto"/>
      <w:jc w:val="both"/>
      <w:textAlignment w:val="baseline"/>
    </w:pPr>
    <w:rPr>
      <w:rFonts w:ascii="Times New Roman" w:eastAsia="HY울릉도L"/>
      <w:color w:val="000000"/>
      <w:spacing w:val="-10"/>
      <w:w w:val="85"/>
      <w:sz w:val="20"/>
    </w:rPr>
  </w:style>
  <w:style w:type="paragraph" w:customStyle="1" w:styleId="MS">
    <w:name w:val="MS바탕글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100" w:line="384" w:lineRule="auto"/>
      <w:ind w:left="360"/>
      <w:jc w:val="both"/>
      <w:textAlignment w:val="baseline"/>
    </w:pPr>
    <w:rPr>
      <w:rFonts w:ascii="Calibri" w:eastAsia="맑은 고딕"/>
      <w:color w:val="000000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jc w:val="both"/>
      <w:textAlignment w:val="baseline"/>
    </w:pPr>
    <w:rPr>
      <w:rFonts w:ascii="맑은 고딕" w:eastAsia="맑은 고딕"/>
      <w:color w:val="000000"/>
    </w:rPr>
  </w:style>
  <w:style w:type="paragraph" w:customStyle="1" w:styleId="xl65">
    <w:name w:val="xl65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6">
    <w:name w:val="xl66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16"/>
    </w:rPr>
  </w:style>
  <w:style w:type="paragraph" w:customStyle="1" w:styleId="Table-">
    <w:name w:val="Table-내용"/>
    <w:uiPriority w:val="3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0"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af4">
    <w:name w:val="인용문헌(맨뒤목록)"/>
    <w:uiPriority w:val="3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-">
    <w:name w:val="인용문헌 - 맨뒤목록"/>
    <w:uiPriority w:val="3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tabs>
        <w:tab w:val="left" w:pos="322"/>
        <w:tab w:val="left" w:leader="middleDot" w:pos="3730"/>
      </w:tabs>
      <w:wordWrap w:val="0"/>
      <w:autoSpaceDE w:val="0"/>
      <w:autoSpaceDN w:val="0"/>
      <w:snapToGrid w:val="0"/>
      <w:spacing w:after="80" w:line="312" w:lineRule="auto"/>
      <w:ind w:left="300" w:hanging="300"/>
      <w:jc w:val="both"/>
      <w:textAlignment w:val="baseline"/>
    </w:pPr>
    <w:rPr>
      <w:rFonts w:ascii="Times New Roman" w:eastAsia="-윤명조120"/>
      <w:color w:val="000000"/>
      <w:spacing w:val="-5"/>
      <w:w w:val="97"/>
      <w:sz w:val="18"/>
    </w:rPr>
  </w:style>
  <w:style w:type="paragraph" w:customStyle="1" w:styleId="af5">
    <w:name w:val="그림캡션"/>
    <w:uiPriority w:val="3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after="100" w:line="360" w:lineRule="auto"/>
      <w:ind w:right="200"/>
      <w:jc w:val="center"/>
      <w:textAlignment w:val="baseline"/>
    </w:pPr>
    <w:rPr>
      <w:rFonts w:ascii="HY신명조" w:eastAsia="HY신명조"/>
      <w:color w:val="000000"/>
      <w:spacing w:val="-6"/>
      <w:sz w:val="24"/>
      <w:shd w:val="clear" w:color="000000" w:fill="auto"/>
    </w:rPr>
  </w:style>
  <w:style w:type="paragraph" w:customStyle="1" w:styleId="xl69">
    <w:name w:val="xl69"/>
    <w:uiPriority w:val="3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xl67">
    <w:name w:val="xl67"/>
    <w:uiPriority w:val="3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both"/>
      <w:textAlignment w:val="center"/>
    </w:pPr>
    <w:rPr>
      <w:rFonts w:ascii="맑은 고딕" w:eastAsia="맑은 고딕"/>
      <w:i/>
      <w:color w:val="000000"/>
    </w:rPr>
  </w:style>
  <w:style w:type="paragraph" w:customStyle="1" w:styleId="Table">
    <w:name w:val="Table 제목"/>
    <w:uiPriority w:val="3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10" w:lineRule="exact"/>
      <w:jc w:val="both"/>
      <w:textAlignment w:val="baseline"/>
    </w:pPr>
    <w:rPr>
      <w:rFonts w:ascii="Times New Roman" w:eastAsia="한양중고딕"/>
      <w:color w:val="000000"/>
    </w:rPr>
  </w:style>
  <w:style w:type="paragraph" w:customStyle="1" w:styleId="Figure">
    <w:name w:val="Figure 제목"/>
    <w:uiPriority w:val="3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after="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11">
    <w:name w:val="제 1장 본문"/>
    <w:uiPriority w:val="4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432" w:lineRule="auto"/>
      <w:ind w:left="100"/>
      <w:jc w:val="both"/>
      <w:textAlignment w:val="baseline"/>
    </w:pPr>
    <w:rPr>
      <w:rFonts w:ascii="휴먼명조" w:eastAsia="휴먼명조"/>
      <w:color w:val="000000"/>
      <w:shd w:val="clear" w:color="000000" w:fill="auto"/>
    </w:rPr>
  </w:style>
  <w:style w:type="paragraph" w:customStyle="1" w:styleId="xl63">
    <w:name w:val="xl63"/>
    <w:uiPriority w:val="4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64">
    <w:name w:val="xl64"/>
    <w:uiPriority w:val="4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textAlignment w:val="center"/>
    </w:pPr>
    <w:rPr>
      <w:rFonts w:ascii="맑은 고딕" w:eastAsia="맑은 고딕"/>
      <w:color w:val="000000"/>
    </w:rPr>
  </w:style>
  <w:style w:type="paragraph" w:customStyle="1" w:styleId="xl71">
    <w:name w:val="xl71"/>
    <w:uiPriority w:val="4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맑은 고딕" w:eastAsia="맑은 고딕"/>
      <w:color w:val="000000"/>
      <w:sz w:val="20"/>
    </w:rPr>
  </w:style>
  <w:style w:type="paragraph" w:styleId="af6">
    <w:name w:val="header"/>
    <w:basedOn w:val="a"/>
    <w:link w:val="Char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f6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7">
    <w:name w:val="footer"/>
    <w:basedOn w:val="a"/>
    <w:link w:val="Char0"/>
    <w:uiPriority w:val="99"/>
    <w:unhideWhenUsed/>
    <w:rsid w:val="002D7B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f7"/>
    <w:uiPriority w:val="99"/>
    <w:rsid w:val="002D7BDE"/>
    <w:rPr>
      <w:rFonts w:ascii="맑은 고딕" w:eastAsia="맑은 고딕"/>
      <w:color w:val="000000"/>
      <w:kern w:val="1"/>
      <w:sz w:val="20"/>
    </w:rPr>
  </w:style>
  <w:style w:type="paragraph" w:styleId="af8">
    <w:name w:val="Revision"/>
    <w:hidden/>
    <w:uiPriority w:val="99"/>
    <w:semiHidden/>
    <w:rsid w:val="000241B0"/>
    <w:pPr>
      <w:spacing w:after="0" w:line="240" w:lineRule="auto"/>
    </w:pPr>
    <w:rPr>
      <w:rFonts w:ascii="맑은 고딕" w:eastAsia="맑은 고딕"/>
      <w:color w:val="000000"/>
      <w:kern w:val="1"/>
      <w:sz w:val="20"/>
    </w:rPr>
  </w:style>
  <w:style w:type="character" w:styleId="af9">
    <w:name w:val="annotation reference"/>
    <w:basedOn w:val="a0"/>
    <w:uiPriority w:val="99"/>
    <w:semiHidden/>
    <w:unhideWhenUsed/>
    <w:rsid w:val="0031154A"/>
    <w:rPr>
      <w:sz w:val="16"/>
      <w:szCs w:val="16"/>
    </w:rPr>
  </w:style>
  <w:style w:type="paragraph" w:styleId="afa">
    <w:name w:val="annotation text"/>
    <w:basedOn w:val="a"/>
    <w:link w:val="Char1"/>
    <w:uiPriority w:val="99"/>
    <w:semiHidden/>
    <w:unhideWhenUsed/>
    <w:rsid w:val="0031154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fa"/>
    <w:uiPriority w:val="99"/>
    <w:semiHidden/>
    <w:rsid w:val="0031154A"/>
    <w:rPr>
      <w:rFonts w:ascii="맑은 고딕" w:eastAsia="맑은 고딕"/>
      <w:color w:val="000000"/>
      <w:kern w:val="1"/>
      <w:sz w:val="20"/>
      <w:szCs w:val="20"/>
    </w:rPr>
  </w:style>
  <w:style w:type="paragraph" w:styleId="afb">
    <w:name w:val="annotation subject"/>
    <w:basedOn w:val="afa"/>
    <w:next w:val="afa"/>
    <w:link w:val="Char2"/>
    <w:uiPriority w:val="99"/>
    <w:semiHidden/>
    <w:unhideWhenUsed/>
    <w:rsid w:val="0031154A"/>
    <w:rPr>
      <w:b/>
      <w:bCs/>
    </w:rPr>
  </w:style>
  <w:style w:type="character" w:customStyle="1" w:styleId="Char2">
    <w:name w:val="메모 주제 Char"/>
    <w:basedOn w:val="Char1"/>
    <w:link w:val="afb"/>
    <w:uiPriority w:val="99"/>
    <w:semiHidden/>
    <w:rsid w:val="0031154A"/>
    <w:rPr>
      <w:rFonts w:ascii="맑은 고딕" w:eastAsia="맑은 고딕"/>
      <w:b/>
      <w:bCs/>
      <w:color w:val="000000"/>
      <w:kern w:val="1"/>
      <w:sz w:val="20"/>
      <w:szCs w:val="20"/>
    </w:rPr>
  </w:style>
  <w:style w:type="paragraph" w:styleId="afc">
    <w:name w:val="Normal (Web)"/>
    <w:basedOn w:val="a"/>
    <w:uiPriority w:val="99"/>
    <w:semiHidden/>
    <w:unhideWhenUsed/>
    <w:rsid w:val="00F30D21"/>
    <w:rPr>
      <w:rFonts w:ascii="Times New Roman" w:hAnsi="Times New Roman" w:cs="Times New Roman"/>
      <w:sz w:val="24"/>
      <w:szCs w:val="24"/>
    </w:rPr>
  </w:style>
  <w:style w:type="paragraph" w:styleId="afd">
    <w:name w:val="Balloon Text"/>
    <w:basedOn w:val="a"/>
    <w:link w:val="Char3"/>
    <w:uiPriority w:val="99"/>
    <w:semiHidden/>
    <w:unhideWhenUsed/>
    <w:rsid w:val="009909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fd"/>
    <w:uiPriority w:val="99"/>
    <w:semiHidden/>
    <w:rsid w:val="009909E4"/>
    <w:rPr>
      <w:rFonts w:ascii="Segoe UI" w:eastAsia="맑은 고딕" w:hAnsi="Segoe UI" w:cs="Segoe UI"/>
      <w:color w:val="000000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F9A9AD-A0FC-4FB9-839E-3A49D5B72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1-17T02:23:00Z</dcterms:created>
  <dcterms:modified xsi:type="dcterms:W3CDTF">2023-03-14T07:33:00Z</dcterms:modified>
  <cp:version/>
</cp:coreProperties>
</file>